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FF817" w14:textId="77777777" w:rsidR="0016744B" w:rsidRPr="0016744B" w:rsidRDefault="00E22EE8" w:rsidP="00B94B92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16744B">
        <w:rPr>
          <w:rFonts w:ascii="Times New Roman" w:hAnsi="Times New Roman" w:cs="Times New Roman"/>
          <w:color w:val="000000" w:themeColor="text1"/>
        </w:rPr>
        <w:t>Supplementary file 1</w:t>
      </w:r>
    </w:p>
    <w:p w14:paraId="5242C1E5" w14:textId="0EF531B0" w:rsidR="00E22EE8" w:rsidRPr="002738D6" w:rsidRDefault="00E22EE8" w:rsidP="00B94B92">
      <w:pPr>
        <w:pStyle w:val="Heading1"/>
        <w:rPr>
          <w:rFonts w:ascii="Times New Roman" w:hAnsi="Times New Roman" w:cs="Times New Roman"/>
        </w:rPr>
      </w:pPr>
      <w:r w:rsidRPr="002738D6">
        <w:rPr>
          <w:rFonts w:ascii="Times New Roman" w:hAnsi="Times New Roman" w:cs="Times New Roman"/>
        </w:rPr>
        <w:t xml:space="preserve">ARV Scenario calculations </w:t>
      </w:r>
    </w:p>
    <w:tbl>
      <w:tblPr>
        <w:tblW w:w="12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07"/>
        <w:gridCol w:w="992"/>
        <w:gridCol w:w="941"/>
        <w:gridCol w:w="1083"/>
        <w:gridCol w:w="953"/>
        <w:gridCol w:w="1083"/>
        <w:gridCol w:w="901"/>
        <w:gridCol w:w="1083"/>
      </w:tblGrid>
      <w:tr w:rsidR="00E22EE8" w:rsidRPr="002738D6" w14:paraId="5C40990C" w14:textId="77777777" w:rsidTr="005A41F4">
        <w:trPr>
          <w:trHeight w:val="290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66154050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000000" w:fill="B4C6E7"/>
            <w:noWrap/>
            <w:vAlign w:val="bottom"/>
            <w:hideMark/>
          </w:tcPr>
          <w:p w14:paraId="585119E6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20</w:t>
            </w:r>
          </w:p>
        </w:tc>
        <w:tc>
          <w:tcPr>
            <w:tcW w:w="2024" w:type="dxa"/>
            <w:gridSpan w:val="2"/>
            <w:shd w:val="clear" w:color="000000" w:fill="B4C6E7"/>
            <w:noWrap/>
            <w:vAlign w:val="bottom"/>
            <w:hideMark/>
          </w:tcPr>
          <w:p w14:paraId="3A5B686B" w14:textId="2B623744" w:rsidR="00E22EE8" w:rsidRPr="002738D6" w:rsidRDefault="00B66DDB" w:rsidP="00A7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  <w:r w:rsidR="00E22EE8"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enario 1</w:t>
            </w:r>
          </w:p>
        </w:tc>
        <w:tc>
          <w:tcPr>
            <w:tcW w:w="2036" w:type="dxa"/>
            <w:gridSpan w:val="2"/>
            <w:shd w:val="clear" w:color="000000" w:fill="B4C6E7"/>
            <w:noWrap/>
            <w:vAlign w:val="bottom"/>
            <w:hideMark/>
          </w:tcPr>
          <w:p w14:paraId="5FC19EDF" w14:textId="75D1E3E9" w:rsidR="00E22EE8" w:rsidRPr="002738D6" w:rsidRDefault="00B66DDB" w:rsidP="00A7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  <w:r w:rsidR="00E22EE8"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enario 2</w:t>
            </w:r>
          </w:p>
        </w:tc>
        <w:tc>
          <w:tcPr>
            <w:tcW w:w="1984" w:type="dxa"/>
            <w:gridSpan w:val="2"/>
            <w:shd w:val="clear" w:color="000000" w:fill="B4C6E7"/>
            <w:noWrap/>
            <w:vAlign w:val="bottom"/>
            <w:hideMark/>
          </w:tcPr>
          <w:p w14:paraId="21F8AE3A" w14:textId="6C99893B" w:rsidR="00E22EE8" w:rsidRPr="002738D6" w:rsidRDefault="00B66DDB" w:rsidP="00A7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  <w:r w:rsidR="00E22EE8"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enario 3</w:t>
            </w:r>
          </w:p>
        </w:tc>
      </w:tr>
      <w:tr w:rsidR="00E22EE8" w:rsidRPr="002738D6" w14:paraId="0144F188" w14:textId="77777777" w:rsidTr="005A41F4">
        <w:trPr>
          <w:trHeight w:val="290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353C411E" w14:textId="77777777" w:rsidR="00E22EE8" w:rsidRPr="002738D6" w:rsidRDefault="00E22EE8" w:rsidP="00A7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9AFAFB" w14:textId="357DAD2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umber of adults on regime</w:t>
            </w:r>
            <w:r w:rsidR="00F406AB"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B9B5C47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er unit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22FFB9E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total with dosing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5D49E7D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er unit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8D0DCD3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total with dosing 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FB48C6E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er unit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C7C2284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total with dosing </w:t>
            </w:r>
          </w:p>
        </w:tc>
      </w:tr>
      <w:tr w:rsidR="00E22EE8" w:rsidRPr="002738D6" w14:paraId="7B878DCE" w14:textId="77777777" w:rsidTr="005A41F4">
        <w:trPr>
          <w:trHeight w:val="290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5C5ED95C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st L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C59555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FFEC1D5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B5EEE0E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3DF7B96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F94DD90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D04E6BC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01472DF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22EE8" w:rsidRPr="002738D6" w14:paraId="457A9463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1A580BE7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 Tenofovir/Lamivudine/</w:t>
            </w:r>
            <w:proofErr w:type="spellStart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faviranz</w:t>
            </w:r>
            <w:proofErr w:type="spellEnd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- 300/300/400mg - TDF/3TC/EFV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CD5E55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92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7A8AC4E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95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CE72CD6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79887.4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BAFFB49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956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9480ECB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79887.4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C6C2B1C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8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CBE8ED6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20644.89</w:t>
            </w:r>
          </w:p>
        </w:tc>
      </w:tr>
      <w:tr w:rsidR="00E22EE8" w:rsidRPr="002738D6" w14:paraId="7BCA3C7E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0A9B8258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 Tenofovir/Lamivudine/Dolutegravir - 300/300/50mg - TDF/3TC/DT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E41E6C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93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C6FCE67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6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84E35F7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50216.5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B78F19E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66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9D9E64F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50216.5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765291B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EE6EACA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99264.95</w:t>
            </w:r>
          </w:p>
        </w:tc>
      </w:tr>
      <w:tr w:rsidR="00E22EE8" w:rsidRPr="002738D6" w14:paraId="125C4564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187FAA62" w14:textId="660DCEA6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 Other </w:t>
            </w:r>
            <w:r w:rsidR="00F406AB"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</w:t>
            </w: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gimen (average cost of first line</w:t>
            </w:r>
            <w:r w:rsidR="00F406AB"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medicines</w:t>
            </w: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B827C6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8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7DABD48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861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D9C51CA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2143.6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0FA9C07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861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940BD3D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2143.6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3A8C160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C0F4F27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4005.12</w:t>
            </w:r>
          </w:p>
        </w:tc>
      </w:tr>
      <w:tr w:rsidR="00E22EE8" w:rsidRPr="002738D6" w14:paraId="6A8C8655" w14:textId="77777777" w:rsidTr="005A41F4">
        <w:trPr>
          <w:trHeight w:val="290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78DEC5F9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nd L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5DC796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9BE8F25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E866D7D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6230F3A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A0C1477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C79DE63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A556EE7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22EE8" w:rsidRPr="002738D6" w14:paraId="424F1856" w14:textId="77777777" w:rsidTr="005A41F4">
        <w:trPr>
          <w:trHeight w:val="290"/>
        </w:trPr>
        <w:tc>
          <w:tcPr>
            <w:tcW w:w="5807" w:type="dxa"/>
            <w:shd w:val="clear" w:color="000000" w:fill="B4C6E7"/>
            <w:noWrap/>
            <w:vAlign w:val="bottom"/>
            <w:hideMark/>
          </w:tcPr>
          <w:p w14:paraId="2C0A52BB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Tenofovir/Lamivudine (300/300</w:t>
            </w:r>
            <w:proofErr w:type="gramStart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g)+</w:t>
            </w:r>
            <w:proofErr w:type="spellStart"/>
            <w:proofErr w:type="gramEnd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tazavir</w:t>
            </w:r>
            <w:proofErr w:type="spellEnd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/ritonavir (300/100mg) - (TDF/3TC+ATV/r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14A055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4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957B2E5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476E91C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0D9C2EB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D1792D9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C699B1A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A6FE91F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22EE8" w:rsidRPr="002738D6" w14:paraId="7906DE99" w14:textId="77777777" w:rsidTr="005A41F4">
        <w:trPr>
          <w:trHeight w:val="290"/>
        </w:trPr>
        <w:tc>
          <w:tcPr>
            <w:tcW w:w="5807" w:type="dxa"/>
            <w:shd w:val="clear" w:color="000000" w:fill="B4C6E7"/>
            <w:noWrap/>
            <w:vAlign w:val="bottom"/>
            <w:hideMark/>
          </w:tcPr>
          <w:p w14:paraId="6F657F6B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AU"/>
              </w:rPr>
              <w:t xml:space="preserve"> </w:t>
            </w:r>
            <w:proofErr w:type="spellStart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AU"/>
              </w:rPr>
              <w:t>Tenofovir</w:t>
            </w:r>
            <w:proofErr w:type="spellEnd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AU"/>
              </w:rPr>
              <w:t>/</w:t>
            </w:r>
            <w:proofErr w:type="spellStart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AU"/>
              </w:rPr>
              <w:t>Lamivudine</w:t>
            </w:r>
            <w:proofErr w:type="spellEnd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AU"/>
              </w:rPr>
              <w:t xml:space="preserve"> (300/300</w:t>
            </w:r>
            <w:proofErr w:type="gramStart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AU"/>
              </w:rPr>
              <w:t>mg)+(</w:t>
            </w:r>
            <w:proofErr w:type="gramEnd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AU"/>
              </w:rPr>
              <w:t>TDF/3TC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D62675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98E1045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06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A1328FF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6988.8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C1870C4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066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0AAD688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6988.8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4F51C9C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A577A98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3341.26</w:t>
            </w:r>
          </w:p>
        </w:tc>
      </w:tr>
      <w:tr w:rsidR="00E22EE8" w:rsidRPr="002738D6" w14:paraId="08638A24" w14:textId="77777777" w:rsidTr="005A41F4">
        <w:trPr>
          <w:trHeight w:val="290"/>
        </w:trPr>
        <w:tc>
          <w:tcPr>
            <w:tcW w:w="5807" w:type="dxa"/>
            <w:shd w:val="clear" w:color="000000" w:fill="B4C6E7"/>
            <w:noWrap/>
            <w:vAlign w:val="bottom"/>
            <w:hideMark/>
          </w:tcPr>
          <w:p w14:paraId="17969B6E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tazavir</w:t>
            </w:r>
            <w:proofErr w:type="spellEnd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/ritonavir (300/100m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D58A94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6320B69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8EC8519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4307.6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4BAF4A3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347E1EA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4307.6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7B2998A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9B8FA35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1359.00</w:t>
            </w:r>
          </w:p>
        </w:tc>
      </w:tr>
      <w:tr w:rsidR="00E22EE8" w:rsidRPr="002738D6" w14:paraId="69238564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6DB7341C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Tenofovir/Lamivudine (300/300</w:t>
            </w:r>
            <w:proofErr w:type="gramStart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g)+</w:t>
            </w:r>
            <w:proofErr w:type="gramEnd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pinavir/ritonavir (200/50mg) - (TDF/3TC+LPV/r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56F662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B36C9C5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FE75EEF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A31E4E6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726F897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D1B72B2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10C1F8F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22EE8" w:rsidRPr="002738D6" w14:paraId="113D8715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12C1425F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enofovir/Lamivudine (300/300m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1BDF5A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75432F3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06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433510C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72.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FB8F8C1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066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62BAADA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72.0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4464384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698DC05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949.40</w:t>
            </w:r>
          </w:p>
        </w:tc>
      </w:tr>
      <w:tr w:rsidR="00E22EE8" w:rsidRPr="002738D6" w14:paraId="03F7073E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0073ED40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pinavir/ritonavir (200/50m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6161B3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4EE0BBD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08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B450C7B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500.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2FC94B6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EE1F5A5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8826.4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D996129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031076F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557.60</w:t>
            </w:r>
          </w:p>
        </w:tc>
      </w:tr>
      <w:tr w:rsidR="00E22EE8" w:rsidRPr="002738D6" w14:paraId="3E8DD391" w14:textId="77777777" w:rsidTr="005A41F4">
        <w:trPr>
          <w:trHeight w:val="290"/>
        </w:trPr>
        <w:tc>
          <w:tcPr>
            <w:tcW w:w="5807" w:type="dxa"/>
            <w:shd w:val="clear" w:color="000000" w:fill="D9E1F2"/>
            <w:noWrap/>
            <w:vAlign w:val="bottom"/>
            <w:hideMark/>
          </w:tcPr>
          <w:p w14:paraId="36DD87CD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Zidovudine/Lamivudine (300/150</w:t>
            </w:r>
            <w:proofErr w:type="gramStart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g)+</w:t>
            </w:r>
            <w:proofErr w:type="spellStart"/>
            <w:proofErr w:type="gramEnd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tazavir</w:t>
            </w:r>
            <w:proofErr w:type="spellEnd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/ritonavir (300/100mg) - AZT/3TC+ATV/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AF98BD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A837F9F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1C3E56F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34591AA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EF20564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5C5B6FB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D097302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22EE8" w:rsidRPr="002738D6" w14:paraId="0E864383" w14:textId="77777777" w:rsidTr="005A41F4">
        <w:trPr>
          <w:trHeight w:val="290"/>
        </w:trPr>
        <w:tc>
          <w:tcPr>
            <w:tcW w:w="5807" w:type="dxa"/>
            <w:shd w:val="clear" w:color="000000" w:fill="D9E1F2"/>
            <w:noWrap/>
            <w:vAlign w:val="bottom"/>
            <w:hideMark/>
          </w:tcPr>
          <w:p w14:paraId="61FA3239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Zidovudine/Lamivudine (300/150m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6598A9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29E7113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364AC09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164.9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828AFB6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BE995CF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164.9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B2504FD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63D08C5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164.96</w:t>
            </w:r>
          </w:p>
        </w:tc>
      </w:tr>
      <w:tr w:rsidR="00E22EE8" w:rsidRPr="002738D6" w14:paraId="7EE769BB" w14:textId="77777777" w:rsidTr="005A41F4">
        <w:trPr>
          <w:trHeight w:val="290"/>
        </w:trPr>
        <w:tc>
          <w:tcPr>
            <w:tcW w:w="5807" w:type="dxa"/>
            <w:shd w:val="clear" w:color="000000" w:fill="D9E1F2"/>
            <w:noWrap/>
            <w:vAlign w:val="bottom"/>
            <w:hideMark/>
          </w:tcPr>
          <w:p w14:paraId="4FD8B92D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tazavir</w:t>
            </w:r>
            <w:proofErr w:type="spellEnd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/ritonavir (300/100m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44E337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5CD9617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B03B36B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752.4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806D927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9C5795F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752.4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7CE00F0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506BF58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569.50</w:t>
            </w:r>
          </w:p>
        </w:tc>
      </w:tr>
      <w:tr w:rsidR="00E22EE8" w:rsidRPr="002738D6" w14:paraId="005B228E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0ED0382D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Zidovudine/Lamivudine (300/150</w:t>
            </w:r>
            <w:proofErr w:type="gramStart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g)+</w:t>
            </w:r>
            <w:proofErr w:type="gramEnd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pinavir/ritonavir (200/50mg) - AZT/3TC+LPV/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07D8F5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91B1B32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FEF5875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C214DC1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4B0C95E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D29F655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DDC1D40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22EE8" w:rsidRPr="002738D6" w14:paraId="223BB111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43495044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Zidovudine/Lamivudine (300/150m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9920C3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38ABBD3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C543F2D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11.3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708A406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1894BA1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11.3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B2723F8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79BE20C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11.36</w:t>
            </w:r>
          </w:p>
        </w:tc>
      </w:tr>
      <w:tr w:rsidR="00E22EE8" w:rsidRPr="002738D6" w14:paraId="5770DD49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67049052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pinavir/ritonavir (200/50m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218E01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3518BA3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08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A66CCCC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466.6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4CB8D1E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FF19E06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374.0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3483C20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537597D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230.72</w:t>
            </w:r>
          </w:p>
        </w:tc>
      </w:tr>
      <w:tr w:rsidR="00E22EE8" w:rsidRPr="002738D6" w14:paraId="3090678D" w14:textId="77777777" w:rsidTr="005A41F4">
        <w:trPr>
          <w:trHeight w:val="290"/>
        </w:trPr>
        <w:tc>
          <w:tcPr>
            <w:tcW w:w="5807" w:type="dxa"/>
            <w:shd w:val="clear" w:color="000000" w:fill="D9E1F2"/>
            <w:noWrap/>
            <w:vAlign w:val="bottom"/>
            <w:hideMark/>
          </w:tcPr>
          <w:p w14:paraId="1FE6214C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bacavir/Lamivudine (600/300</w:t>
            </w:r>
            <w:proofErr w:type="gramStart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g)+</w:t>
            </w:r>
            <w:proofErr w:type="gramEnd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tazanavir/ritonavir (300/100mg) - ABC/3TC+ATV/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982A0A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A919BC6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F11C21C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7509B71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A680DC5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4E548F7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B2CCBB9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22EE8" w:rsidRPr="002738D6" w14:paraId="34F58C93" w14:textId="77777777" w:rsidTr="005A41F4">
        <w:trPr>
          <w:trHeight w:val="290"/>
        </w:trPr>
        <w:tc>
          <w:tcPr>
            <w:tcW w:w="5807" w:type="dxa"/>
            <w:shd w:val="clear" w:color="000000" w:fill="D9E1F2"/>
            <w:noWrap/>
            <w:vAlign w:val="bottom"/>
            <w:hideMark/>
          </w:tcPr>
          <w:p w14:paraId="2EE16311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bacavir/Lamivudine (600/300m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A24AA9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816F3CF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9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39431CE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744.7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7476B00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9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9E0BD8F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744.7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DD4F9A1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0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E7977CC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052.99</w:t>
            </w:r>
          </w:p>
        </w:tc>
      </w:tr>
      <w:tr w:rsidR="00E22EE8" w:rsidRPr="002738D6" w14:paraId="02EF63E1" w14:textId="77777777" w:rsidTr="005A41F4">
        <w:trPr>
          <w:trHeight w:val="290"/>
        </w:trPr>
        <w:tc>
          <w:tcPr>
            <w:tcW w:w="5807" w:type="dxa"/>
            <w:shd w:val="clear" w:color="000000" w:fill="D9E1F2"/>
            <w:noWrap/>
            <w:vAlign w:val="bottom"/>
            <w:hideMark/>
          </w:tcPr>
          <w:p w14:paraId="4B1EB779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tazavir</w:t>
            </w:r>
            <w:proofErr w:type="spellEnd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/ritonavir (300/100m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716F27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EC20EF9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5C53E33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289.7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AEFF8E6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32C8F9C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289.7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F8E177C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927B248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559.75</w:t>
            </w:r>
          </w:p>
        </w:tc>
      </w:tr>
      <w:tr w:rsidR="00E22EE8" w:rsidRPr="002738D6" w14:paraId="5AB6CC1D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34D75B9F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AU"/>
              </w:rPr>
              <w:t xml:space="preserve"> </w:t>
            </w:r>
            <w:proofErr w:type="spellStart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AU"/>
              </w:rPr>
              <w:t>Abacavir</w:t>
            </w:r>
            <w:proofErr w:type="spellEnd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AU"/>
              </w:rPr>
              <w:t>/</w:t>
            </w:r>
            <w:proofErr w:type="spellStart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AU"/>
              </w:rPr>
              <w:t>Lamivudine</w:t>
            </w:r>
            <w:proofErr w:type="spellEnd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AU"/>
              </w:rPr>
              <w:t xml:space="preserve"> (600/300</w:t>
            </w:r>
            <w:proofErr w:type="gramStart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AU"/>
              </w:rPr>
              <w:t>mg)+</w:t>
            </w:r>
            <w:proofErr w:type="gramEnd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AU"/>
              </w:rPr>
              <w:t>Lopinavir/ritonavir (200/50mg) - ABC/3TC+LPV/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E2B509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847F5AF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BA90522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E36928F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EA17468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2FB8861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6ABDFD6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22EE8" w:rsidRPr="002738D6" w14:paraId="0BE58126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31C1574B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 xml:space="preserve"> Abacavir/Lamivudine (600/300m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3E9B28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9D32F3D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9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5C80B9A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98.6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67207FC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9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FA91DE6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98.6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5ECC1BF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0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6D170E9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740.29</w:t>
            </w:r>
          </w:p>
        </w:tc>
      </w:tr>
      <w:tr w:rsidR="00E22EE8" w:rsidRPr="002738D6" w14:paraId="5A35A214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7E9854DC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pinavir/ritonavir (200/50m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FC75C2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43E5470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08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63A3908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725.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2AADAC6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F97A2F0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7737.1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752B631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B2449F3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562.44</w:t>
            </w:r>
          </w:p>
        </w:tc>
      </w:tr>
      <w:tr w:rsidR="00E22EE8" w:rsidRPr="002738D6" w14:paraId="5B8E84E9" w14:textId="77777777" w:rsidTr="005A41F4">
        <w:trPr>
          <w:trHeight w:val="290"/>
        </w:trPr>
        <w:tc>
          <w:tcPr>
            <w:tcW w:w="5807" w:type="dxa"/>
            <w:shd w:val="clear" w:color="000000" w:fill="D9E1F2"/>
            <w:noWrap/>
            <w:vAlign w:val="bottom"/>
            <w:hideMark/>
          </w:tcPr>
          <w:p w14:paraId="5697B8F3" w14:textId="13852CAF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- Other regimen (average cost of 2nd line</w:t>
            </w:r>
            <w:r w:rsidR="00F406AB"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medicines</w:t>
            </w: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9F1A65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3C45F8C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57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F9242F1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261.1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91F0385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2305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5D6FBC8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854.2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385E1CC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96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2344D83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39.65</w:t>
            </w:r>
          </w:p>
        </w:tc>
      </w:tr>
      <w:tr w:rsidR="00E22EE8" w:rsidRPr="002738D6" w14:paraId="35956CFB" w14:textId="77777777" w:rsidTr="005A41F4">
        <w:trPr>
          <w:trHeight w:val="290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058DD543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Pr="001674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d</w:t>
            </w:r>
            <w:r w:rsidRPr="002738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L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3B0D0F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D70C83F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ABF03E2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D04DDA1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EB72BF4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41DE78A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A485FF1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22EE8" w:rsidRPr="002738D6" w14:paraId="266C788E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40829726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runavir 600mg+TDF/3TC/</w:t>
            </w:r>
            <w:proofErr w:type="spellStart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TG+Ritonavir</w:t>
            </w:r>
            <w:proofErr w:type="spellEnd"/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100m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ED6EF5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BC6AB41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FA4DF5D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319CB47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F982A1F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B94E478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A0D9726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22EE8" w:rsidRPr="002738D6" w14:paraId="6D55A111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2A599AB5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runavir 600m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90D14B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0BA0549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B698F98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626.8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BB69E66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7E7835A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744.6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7A6D46F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6307DC3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744.64</w:t>
            </w:r>
          </w:p>
        </w:tc>
      </w:tr>
      <w:tr w:rsidR="00E22EE8" w:rsidRPr="002738D6" w14:paraId="53C446CA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0910F35A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DF/3TC/DT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548601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7A5CB0D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6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E6B80C6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63.4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D37F79C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66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722E0AF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45.9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0125838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ACF0A20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85.60</w:t>
            </w:r>
          </w:p>
        </w:tc>
      </w:tr>
      <w:tr w:rsidR="00E22EE8" w:rsidRPr="002738D6" w14:paraId="5FD3B927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2BDCA0B4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itonavir 100m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0DF3C1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44D0F34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B4CFA6E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86.4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330452D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DDA8285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804.9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2CE2AD7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A4E7B0E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31.52</w:t>
            </w:r>
          </w:p>
        </w:tc>
      </w:tr>
      <w:tr w:rsidR="00E22EE8" w:rsidRPr="002738D6" w14:paraId="38B1CFC8" w14:textId="77777777" w:rsidTr="005A41F4">
        <w:trPr>
          <w:trHeight w:val="290"/>
        </w:trPr>
        <w:tc>
          <w:tcPr>
            <w:tcW w:w="5807" w:type="dxa"/>
            <w:shd w:val="clear" w:color="000000" w:fill="D9E1F2"/>
            <w:noWrap/>
            <w:vAlign w:val="bottom"/>
            <w:hideMark/>
          </w:tcPr>
          <w:p w14:paraId="5872EAAD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runavir 600mg+Dolutegravir 50mg+Lamivudine 150mg+Ritonavir 100m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A1E310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C90AC17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526A892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71DEE69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2501847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5BFFF02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1A6D7CE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22EE8" w:rsidRPr="002738D6" w14:paraId="092ADF6E" w14:textId="77777777" w:rsidTr="005A41F4">
        <w:trPr>
          <w:trHeight w:val="290"/>
        </w:trPr>
        <w:tc>
          <w:tcPr>
            <w:tcW w:w="5807" w:type="dxa"/>
            <w:shd w:val="clear" w:color="000000" w:fill="D9E1F2"/>
            <w:noWrap/>
            <w:vAlign w:val="bottom"/>
            <w:hideMark/>
          </w:tcPr>
          <w:p w14:paraId="187CEC3F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runavir 600m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7FF665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71C3B6F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120FAC0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24.2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9406109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5D73C1D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86.4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D29CD99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88.2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7C12EBD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22EE8" w:rsidRPr="002738D6" w14:paraId="7BD72DAE" w14:textId="77777777" w:rsidTr="005A41F4">
        <w:trPr>
          <w:trHeight w:val="290"/>
        </w:trPr>
        <w:tc>
          <w:tcPr>
            <w:tcW w:w="5807" w:type="dxa"/>
            <w:shd w:val="clear" w:color="000000" w:fill="D9E1F2"/>
            <w:noWrap/>
            <w:vAlign w:val="bottom"/>
            <w:hideMark/>
          </w:tcPr>
          <w:p w14:paraId="4CCA3F79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olutegravir 50m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F1EDDC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D3ECFCA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DB63B11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77.4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304EE57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9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F386069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39.6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0D79010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8BE6937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4.57</w:t>
            </w:r>
          </w:p>
        </w:tc>
      </w:tr>
      <w:tr w:rsidR="00E22EE8" w:rsidRPr="002738D6" w14:paraId="3436E4FF" w14:textId="77777777" w:rsidTr="005A41F4">
        <w:trPr>
          <w:trHeight w:val="290"/>
        </w:trPr>
        <w:tc>
          <w:tcPr>
            <w:tcW w:w="5807" w:type="dxa"/>
            <w:shd w:val="clear" w:color="000000" w:fill="D9E1F2"/>
            <w:noWrap/>
            <w:vAlign w:val="bottom"/>
            <w:hideMark/>
          </w:tcPr>
          <w:p w14:paraId="09007017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amivudine 150m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D8C9D7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7C432BE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3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CDB83C1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9.4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C5A7010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33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489CD55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9.4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5972692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3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2AF9012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8.14</w:t>
            </w:r>
          </w:p>
        </w:tc>
      </w:tr>
      <w:tr w:rsidR="00E22EE8" w:rsidRPr="002738D6" w14:paraId="356C4296" w14:textId="77777777" w:rsidTr="005A41F4">
        <w:trPr>
          <w:trHeight w:val="290"/>
        </w:trPr>
        <w:tc>
          <w:tcPr>
            <w:tcW w:w="5807" w:type="dxa"/>
            <w:shd w:val="clear" w:color="000000" w:fill="D9E1F2"/>
            <w:noWrap/>
            <w:vAlign w:val="bottom"/>
            <w:hideMark/>
          </w:tcPr>
          <w:p w14:paraId="38FBD80A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itonavir 100m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9BC376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2A658D0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2AA0053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75.3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EDB450B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CF4AF7A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75.3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1FCDE86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CF17041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82.54</w:t>
            </w:r>
          </w:p>
        </w:tc>
      </w:tr>
      <w:tr w:rsidR="00E22EE8" w:rsidRPr="002738D6" w14:paraId="16480B30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15433E39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runavir 600mg+Dolutegravir 50mg+Ritonavir 100m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B6E05B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5C9E01F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CA7CFAB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CD694C2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F15B4CF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EC65D69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AFA7ADC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22EE8" w:rsidRPr="002738D6" w14:paraId="402F375D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64E1EBEE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runavir 600m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24EBD7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57883E8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B6904DD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801.3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6EC8B39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BA5C3C7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28.1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1547A5D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0E73029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28.18</w:t>
            </w:r>
          </w:p>
        </w:tc>
      </w:tr>
      <w:tr w:rsidR="00E22EE8" w:rsidRPr="002738D6" w14:paraId="2E11BC68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6E6BB38A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olutegravir 50m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D3A8C0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6FD8BB7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7E5CDA3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1.2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60EBE1C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9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E9FEE1E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32.6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87EECB5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84BC6AE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5.80</w:t>
            </w:r>
          </w:p>
        </w:tc>
      </w:tr>
      <w:tr w:rsidR="00E22EE8" w:rsidRPr="002738D6" w14:paraId="1857A3C9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7975A849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itonavir 100m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C5F5CD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27387ED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5324964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5.5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536674F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325FD6B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5.5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377C2CB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478C62E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4.49</w:t>
            </w:r>
          </w:p>
        </w:tc>
      </w:tr>
      <w:tr w:rsidR="00E22EE8" w:rsidRPr="002738D6" w14:paraId="74BBDA0C" w14:textId="77777777" w:rsidTr="005A41F4">
        <w:trPr>
          <w:trHeight w:val="290"/>
        </w:trPr>
        <w:tc>
          <w:tcPr>
            <w:tcW w:w="5807" w:type="dxa"/>
            <w:shd w:val="clear" w:color="000000" w:fill="D9E1F2"/>
            <w:noWrap/>
            <w:vAlign w:val="bottom"/>
            <w:hideMark/>
          </w:tcPr>
          <w:p w14:paraId="75331E06" w14:textId="3AEBB1E4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Other regimen (average cost of 3</w:t>
            </w:r>
            <w:r w:rsidRPr="00167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d</w:t>
            </w: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line</w:t>
            </w:r>
            <w:r w:rsidR="00F406AB"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medicines</w:t>
            </w: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13BB60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1081AA2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791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EF27AA3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498.2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757AB7C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7911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95A9FF3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340.3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4B6CFF7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013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4553AC2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858.71</w:t>
            </w:r>
          </w:p>
        </w:tc>
      </w:tr>
      <w:tr w:rsidR="00E22EE8" w:rsidRPr="002738D6" w14:paraId="4AB55DF9" w14:textId="77777777" w:rsidTr="005A41F4">
        <w:trPr>
          <w:trHeight w:val="290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65A8F9B0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7FD48B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90998C9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0372B03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915960.2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F7A03AF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6EC1223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39461.2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980A015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68A1787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85456.33</w:t>
            </w:r>
          </w:p>
        </w:tc>
      </w:tr>
      <w:tr w:rsidR="00E22EE8" w:rsidRPr="002738D6" w14:paraId="73264067" w14:textId="77777777" w:rsidTr="005A41F4">
        <w:trPr>
          <w:trHeight w:val="290"/>
        </w:trPr>
        <w:tc>
          <w:tcPr>
            <w:tcW w:w="5807" w:type="dxa"/>
            <w:shd w:val="clear" w:color="000000" w:fill="FCE4D6"/>
            <w:noWrap/>
            <w:vAlign w:val="bottom"/>
            <w:hideMark/>
          </w:tcPr>
          <w:p w14:paraId="2AE301AF" w14:textId="3ABDB4B6" w:rsidR="00E22EE8" w:rsidRPr="002738D6" w:rsidRDefault="00F406AB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Percent </w:t>
            </w:r>
            <w:r w:rsidR="00E22EE8"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f PLHIV covered by cost of scenari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C46373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6281A8E" w14:textId="77777777" w:rsidR="00E22EE8" w:rsidRPr="002738D6" w:rsidRDefault="00E22EE8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B8F8305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%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BA20A98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27D3067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2%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7B6A854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56447E1" w14:textId="77777777" w:rsidR="00E22EE8" w:rsidRPr="002738D6" w:rsidRDefault="00E22EE8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8%</w:t>
            </w:r>
          </w:p>
        </w:tc>
      </w:tr>
    </w:tbl>
    <w:p w14:paraId="1D819C11" w14:textId="5B5AE1EB" w:rsidR="00E22EE8" w:rsidRPr="002738D6" w:rsidRDefault="00F406AB" w:rsidP="00A70909">
      <w:pPr>
        <w:spacing w:after="0" w:line="240" w:lineRule="auto"/>
        <w:rPr>
          <w:rFonts w:ascii="Times New Roman" w:hAnsi="Times New Roman" w:cs="Times New Roman"/>
        </w:rPr>
      </w:pPr>
      <w:r w:rsidRPr="002738D6">
        <w:rPr>
          <w:rFonts w:ascii="Times New Roman" w:hAnsi="Times New Roman" w:cs="Times New Roman"/>
        </w:rPr>
        <w:t xml:space="preserve">PLHIV = </w:t>
      </w:r>
      <w:r w:rsidR="00E542FE">
        <w:rPr>
          <w:rFonts w:ascii="Times New Roman" w:hAnsi="Times New Roman" w:cs="Times New Roman"/>
        </w:rPr>
        <w:t>p</w:t>
      </w:r>
      <w:r w:rsidRPr="002738D6">
        <w:rPr>
          <w:rFonts w:ascii="Times New Roman" w:hAnsi="Times New Roman" w:cs="Times New Roman"/>
        </w:rPr>
        <w:t>eople living with HIV</w:t>
      </w:r>
      <w:r w:rsidR="00E542FE">
        <w:rPr>
          <w:rFonts w:ascii="Times New Roman" w:hAnsi="Times New Roman" w:cs="Times New Roman"/>
        </w:rPr>
        <w:t>; ARV = antiretroviral</w:t>
      </w:r>
    </w:p>
    <w:p w14:paraId="61E87A2B" w14:textId="77777777" w:rsidR="00F406AB" w:rsidRPr="002738D6" w:rsidRDefault="00F406AB" w:rsidP="00A70909">
      <w:pPr>
        <w:pStyle w:val="Heading1"/>
        <w:spacing w:before="0" w:line="240" w:lineRule="auto"/>
        <w:rPr>
          <w:rFonts w:ascii="Times New Roman" w:hAnsi="Times New Roman" w:cs="Times New Roman"/>
        </w:rPr>
      </w:pPr>
    </w:p>
    <w:p w14:paraId="4F1420A9" w14:textId="597468E2" w:rsidR="00B94B92" w:rsidRPr="002738D6" w:rsidRDefault="00B94B92" w:rsidP="00A70909">
      <w:pPr>
        <w:pStyle w:val="Heading1"/>
        <w:spacing w:before="0" w:line="240" w:lineRule="auto"/>
        <w:rPr>
          <w:rFonts w:ascii="Times New Roman" w:hAnsi="Times New Roman" w:cs="Times New Roman"/>
        </w:rPr>
      </w:pPr>
      <w:r w:rsidRPr="002738D6">
        <w:rPr>
          <w:rFonts w:ascii="Times New Roman" w:hAnsi="Times New Roman" w:cs="Times New Roman"/>
        </w:rPr>
        <w:t xml:space="preserve">DAA Scenario Calculations </w:t>
      </w:r>
    </w:p>
    <w:tbl>
      <w:tblPr>
        <w:tblW w:w="12890" w:type="dxa"/>
        <w:tblLook w:val="04A0" w:firstRow="1" w:lastRow="0" w:firstColumn="1" w:lastColumn="0" w:noHBand="0" w:noVBand="1"/>
      </w:tblPr>
      <w:tblGrid>
        <w:gridCol w:w="4668"/>
        <w:gridCol w:w="2410"/>
        <w:gridCol w:w="2410"/>
        <w:gridCol w:w="3402"/>
      </w:tblGrid>
      <w:tr w:rsidR="00B94B92" w:rsidRPr="002738D6" w14:paraId="5193BE0A" w14:textId="77777777" w:rsidTr="004217A1">
        <w:trPr>
          <w:trHeight w:val="293"/>
        </w:trPr>
        <w:tc>
          <w:tcPr>
            <w:tcW w:w="1289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vAlign w:val="center"/>
            <w:hideMark/>
          </w:tcPr>
          <w:p w14:paraId="4A058A34" w14:textId="77777777" w:rsidR="00B94B92" w:rsidRPr="002738D6" w:rsidRDefault="00B94B92" w:rsidP="00A7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cenario 1 (baseline) - Current situation given LDC status and LDC TRIPS waiver </w:t>
            </w:r>
          </w:p>
        </w:tc>
      </w:tr>
      <w:tr w:rsidR="00B94B92" w:rsidRPr="002738D6" w14:paraId="6AED338F" w14:textId="77777777" w:rsidTr="004217A1">
        <w:trPr>
          <w:trHeight w:val="30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BEE549C" w14:textId="77777777" w:rsidR="00B94B92" w:rsidRPr="002738D6" w:rsidRDefault="00B94B92" w:rsidP="00A7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8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E1F2"/>
            <w:noWrap/>
            <w:vAlign w:val="center"/>
            <w:hideMark/>
          </w:tcPr>
          <w:p w14:paraId="7130A961" w14:textId="77777777" w:rsidR="00B94B92" w:rsidRPr="002738D6" w:rsidRDefault="00B94B92" w:rsidP="00A7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AA regi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2DEDDBB" w14:textId="77777777" w:rsidR="00B94B92" w:rsidRPr="002738D6" w:rsidRDefault="00B94B92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94B92" w:rsidRPr="002738D6" w14:paraId="44E2E669" w14:textId="77777777" w:rsidTr="004217A1">
        <w:trPr>
          <w:trHeight w:val="30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FF30E" w14:textId="77777777" w:rsidR="00B94B92" w:rsidRPr="002738D6" w:rsidRDefault="00B94B92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C2E89" w14:textId="4745E3FD" w:rsidR="00B94B92" w:rsidRPr="0016744B" w:rsidRDefault="00B94B92" w:rsidP="00A7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="0016744B" w:rsidRPr="0016744B">
              <w:rPr>
                <w:rFonts w:ascii="Times New Roman" w:hAnsi="Times New Roman" w:cs="Times New Roman"/>
              </w:rPr>
              <w:t>ofosbuvi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21E6D" w14:textId="17DFD33F" w:rsidR="00B94B92" w:rsidRPr="0016744B" w:rsidRDefault="00B94B92" w:rsidP="00A7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  <w:r w:rsidR="0016744B" w:rsidRPr="0016744B">
              <w:rPr>
                <w:rFonts w:ascii="Times New Roman" w:hAnsi="Times New Roman" w:cs="Times New Roman"/>
              </w:rPr>
              <w:t>aclatasvir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62194" w14:textId="77777777" w:rsidR="00B94B92" w:rsidRPr="0016744B" w:rsidRDefault="00B94B92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tal</w:t>
            </w:r>
          </w:p>
        </w:tc>
      </w:tr>
      <w:tr w:rsidR="00B94B92" w:rsidRPr="002738D6" w14:paraId="5E47B934" w14:textId="77777777" w:rsidTr="004217A1">
        <w:trPr>
          <w:trHeight w:val="193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E1419" w14:textId="77777777" w:rsidR="00B94B92" w:rsidRPr="002738D6" w:rsidRDefault="00B94B92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st of DAA regime per person (US$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5E7A2" w14:textId="77777777" w:rsidR="00B94B92" w:rsidRPr="002738D6" w:rsidRDefault="00B94B92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.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D428E9" w14:textId="77777777" w:rsidR="00B94B92" w:rsidRPr="002738D6" w:rsidRDefault="00B94B92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26489" w14:textId="77777777" w:rsidR="00B94B92" w:rsidRPr="002738D6" w:rsidRDefault="00B94B92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94B92" w:rsidRPr="002738D6" w14:paraId="700B401D" w14:textId="77777777" w:rsidTr="004217A1">
        <w:trPr>
          <w:trHeight w:val="30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8ED24" w14:textId="77777777" w:rsidR="00B94B92" w:rsidRPr="002738D6" w:rsidRDefault="00B94B92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umber of people treated 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E2B1D" w14:textId="77777777" w:rsidR="00B94B92" w:rsidRPr="002738D6" w:rsidRDefault="00B94B92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,77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8B161" w14:textId="77777777" w:rsidR="00B94B92" w:rsidRPr="002738D6" w:rsidRDefault="00B94B92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,776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9C444" w14:textId="77777777" w:rsidR="00B94B92" w:rsidRPr="002738D6" w:rsidRDefault="00B94B92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94B92" w:rsidRPr="002738D6" w14:paraId="092326D2" w14:textId="77777777" w:rsidTr="004217A1">
        <w:trPr>
          <w:trHeight w:val="333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78973" w14:textId="77777777" w:rsidR="00B94B92" w:rsidRPr="002738D6" w:rsidRDefault="00B94B92" w:rsidP="00A709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tal cost of DAA regime by number of people treat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0F6CB" w14:textId="77777777" w:rsidR="00B94B92" w:rsidRPr="002738D6" w:rsidRDefault="00B94B92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5,740.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88085" w14:textId="77777777" w:rsidR="00B94B92" w:rsidRPr="002738D6" w:rsidRDefault="00B94B92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9,936.00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73FB0" w14:textId="77777777" w:rsidR="00B94B92" w:rsidRPr="002738D6" w:rsidRDefault="00B94B92" w:rsidP="00A70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5,676.00</w:t>
            </w:r>
          </w:p>
        </w:tc>
      </w:tr>
      <w:tr w:rsidR="00B94B92" w:rsidRPr="002738D6" w14:paraId="02F97D79" w14:textId="77777777" w:rsidTr="004217A1">
        <w:trPr>
          <w:trHeight w:val="300"/>
        </w:trPr>
        <w:tc>
          <w:tcPr>
            <w:tcW w:w="1289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vAlign w:val="center"/>
            <w:hideMark/>
          </w:tcPr>
          <w:p w14:paraId="2494FEA3" w14:textId="77777777" w:rsidR="00B94B92" w:rsidRPr="002738D6" w:rsidRDefault="00B94B92" w:rsidP="00B94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cenario 2- Introduction of patents when Cambodia graduates from LDC status and the LDC TRIPS waiver no longer applies</w:t>
            </w:r>
          </w:p>
        </w:tc>
      </w:tr>
      <w:tr w:rsidR="00B94B92" w:rsidRPr="002738D6" w14:paraId="3AD872DC" w14:textId="77777777" w:rsidTr="004217A1">
        <w:trPr>
          <w:trHeight w:val="30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F3EA9" w14:textId="77777777" w:rsidR="00B94B92" w:rsidRPr="002738D6" w:rsidRDefault="00B94B92" w:rsidP="00B94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Cost of DAA regime per person (US$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3999C" w14:textId="77777777" w:rsidR="00B94B92" w:rsidRPr="002738D6" w:rsidRDefault="00B94B92" w:rsidP="00B94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8D9B4" w14:textId="77777777" w:rsidR="00B94B92" w:rsidRPr="002738D6" w:rsidRDefault="00B94B92" w:rsidP="00B94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6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494AD" w14:textId="77777777" w:rsidR="00B94B92" w:rsidRPr="002738D6" w:rsidRDefault="00B94B92" w:rsidP="00B94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94B92" w:rsidRPr="002738D6" w14:paraId="62467DB1" w14:textId="77777777" w:rsidTr="004217A1">
        <w:trPr>
          <w:trHeight w:val="30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B3CBD" w14:textId="77777777" w:rsidR="00B94B92" w:rsidRPr="002738D6" w:rsidRDefault="00B94B92" w:rsidP="00B94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umber of people treated 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5D7D4" w14:textId="77777777" w:rsidR="00B94B92" w:rsidRPr="002738D6" w:rsidRDefault="00B94B92" w:rsidP="00B94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,77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5D08F" w14:textId="77777777" w:rsidR="00B94B92" w:rsidRPr="002738D6" w:rsidRDefault="00B94B92" w:rsidP="00B94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,776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ED10C" w14:textId="77777777" w:rsidR="00B94B92" w:rsidRPr="002738D6" w:rsidRDefault="00B94B92" w:rsidP="00B94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94B92" w:rsidRPr="002738D6" w14:paraId="01D0AD13" w14:textId="77777777" w:rsidTr="004217A1">
        <w:trPr>
          <w:trHeight w:val="264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0E251" w14:textId="77777777" w:rsidR="00B94B92" w:rsidRPr="002738D6" w:rsidRDefault="00B94B92" w:rsidP="00B94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tal cost of DAA regime by number of people treat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7104C" w14:textId="77777777" w:rsidR="00B94B92" w:rsidRPr="002738D6" w:rsidRDefault="00B94B92" w:rsidP="00B94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,915,440.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90966" w14:textId="77777777" w:rsidR="00B94B92" w:rsidRPr="002738D6" w:rsidRDefault="00B94B92" w:rsidP="00B94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,515,696.00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A8D6F" w14:textId="77777777" w:rsidR="00B94B92" w:rsidRPr="002738D6" w:rsidRDefault="00B94B92" w:rsidP="00B94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,431,136.00</w:t>
            </w:r>
          </w:p>
        </w:tc>
      </w:tr>
    </w:tbl>
    <w:p w14:paraId="7497CF46" w14:textId="20998A09" w:rsidR="00016041" w:rsidRPr="002738D6" w:rsidRDefault="00E542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A = direct acting antivirals; LDC = least developed country; TRIPS = </w:t>
      </w:r>
      <w:r w:rsidRPr="008C1C76">
        <w:rPr>
          <w:rFonts w:ascii="Times New Roman" w:hAnsi="Times New Roman" w:cs="Times New Roman"/>
          <w:color w:val="000000" w:themeColor="text1"/>
          <w:sz w:val="24"/>
          <w:szCs w:val="24"/>
        </w:rPr>
        <w:t>Trad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C1C76">
        <w:rPr>
          <w:rFonts w:ascii="Times New Roman" w:hAnsi="Times New Roman" w:cs="Times New Roman"/>
          <w:color w:val="000000" w:themeColor="text1"/>
          <w:sz w:val="24"/>
          <w:szCs w:val="24"/>
        </w:rPr>
        <w:t>Related Aspects of Intellectual Property Rights</w:t>
      </w:r>
    </w:p>
    <w:sectPr w:rsidR="00016041" w:rsidRPr="002738D6" w:rsidSect="0042666F">
      <w:pgSz w:w="16838" w:h="11906" w:orient="landscape"/>
      <w:pgMar w:top="1440" w:right="1440" w:bottom="992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EE8"/>
    <w:rsid w:val="00016041"/>
    <w:rsid w:val="00041A7C"/>
    <w:rsid w:val="000E5676"/>
    <w:rsid w:val="000F6408"/>
    <w:rsid w:val="0016744B"/>
    <w:rsid w:val="002738D6"/>
    <w:rsid w:val="004217A1"/>
    <w:rsid w:val="0042666F"/>
    <w:rsid w:val="00596FC8"/>
    <w:rsid w:val="005E1779"/>
    <w:rsid w:val="006609F0"/>
    <w:rsid w:val="00A70909"/>
    <w:rsid w:val="00B66DDB"/>
    <w:rsid w:val="00B94B92"/>
    <w:rsid w:val="00D56EFA"/>
    <w:rsid w:val="00E22EE8"/>
    <w:rsid w:val="00E542FE"/>
    <w:rsid w:val="00F40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349E3"/>
  <w15:chartTrackingRefBased/>
  <w15:docId w15:val="{7AA0BB7D-DE02-4D81-92D3-D2B4488E9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4B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B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F406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83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09</Words>
  <Characters>3474</Characters>
  <Application>Microsoft Office Word</Application>
  <DocSecurity>0</DocSecurity>
  <Lines>28</Lines>
  <Paragraphs>8</Paragraphs>
  <ScaleCrop>false</ScaleCrop>
  <Company>The University of Melbourne</Company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Tenni</dc:creator>
  <cp:keywords/>
  <dc:description/>
  <cp:lastModifiedBy>Missy Clapp</cp:lastModifiedBy>
  <cp:revision>6</cp:revision>
  <dcterms:created xsi:type="dcterms:W3CDTF">2023-10-10T06:07:00Z</dcterms:created>
  <dcterms:modified xsi:type="dcterms:W3CDTF">2024-03-12T15:33:00Z</dcterms:modified>
</cp:coreProperties>
</file>